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42" w:rightFromText="142" w:vertAnchor="text" w:horzAnchor="margin" w:tblpXSpec="center" w:tblpY="31"/>
        <w:tblW w:w="14454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0" w:author="濱田 康彦" w:date="2025-03-19T07:41:00Z" w16du:dateUtc="2025-03-18T22:41:00Z">
          <w:tblPr>
            <w:tblStyle w:val="a3"/>
            <w:tblpPr w:leftFromText="142" w:rightFromText="142" w:vertAnchor="text" w:horzAnchor="margin" w:tblpXSpec="center" w:tblpY="31"/>
            <w:tblW w:w="14454" w:type="dxa"/>
            <w:tblBorders>
              <w:insideH w:val="none" w:sz="0" w:space="0" w:color="auto"/>
              <w:insideV w:val="none" w:sz="0" w:space="0" w:color="auto"/>
            </w:tblBorders>
            <w:tblLayout w:type="fixed"/>
            <w:tblLook w:val="04A0" w:firstRow="1" w:lastRow="0" w:firstColumn="1" w:lastColumn="0" w:noHBand="0" w:noVBand="1"/>
          </w:tblPr>
        </w:tblPrChange>
      </w:tblPr>
      <w:tblGrid>
        <w:gridCol w:w="993"/>
        <w:gridCol w:w="1270"/>
        <w:gridCol w:w="993"/>
        <w:gridCol w:w="992"/>
        <w:gridCol w:w="992"/>
        <w:gridCol w:w="1985"/>
        <w:gridCol w:w="1275"/>
        <w:gridCol w:w="1281"/>
        <w:gridCol w:w="1554"/>
        <w:gridCol w:w="573"/>
        <w:gridCol w:w="992"/>
        <w:gridCol w:w="1554"/>
        <w:tblGridChange w:id="1">
          <w:tblGrid>
            <w:gridCol w:w="5"/>
            <w:gridCol w:w="993"/>
            <w:gridCol w:w="1270"/>
            <w:gridCol w:w="993"/>
            <w:gridCol w:w="992"/>
            <w:gridCol w:w="992"/>
            <w:gridCol w:w="1985"/>
            <w:gridCol w:w="1275"/>
            <w:gridCol w:w="1281"/>
            <w:gridCol w:w="1554"/>
            <w:gridCol w:w="573"/>
            <w:gridCol w:w="992"/>
            <w:gridCol w:w="1549"/>
            <w:gridCol w:w="5"/>
          </w:tblGrid>
        </w:tblGridChange>
      </w:tblGrid>
      <w:tr w:rsidR="00945A84" w:rsidRPr="00EB482D" w14:paraId="341CF483" w14:textId="77777777" w:rsidTr="00C55A7E">
        <w:trPr>
          <w:trHeight w:val="510"/>
          <w:trPrChange w:id="2" w:author="濱田 康彦" w:date="2025-03-19T07:41:00Z" w16du:dateUtc="2025-03-18T22:41:00Z">
            <w:trPr>
              <w:gridBefore w:val="1"/>
              <w:trHeight w:val="510"/>
            </w:trPr>
          </w:trPrChange>
        </w:trPr>
        <w:tc>
          <w:tcPr>
            <w:tcW w:w="14454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tcPrChange w:id="3" w:author="濱田 康彦" w:date="2025-03-19T07:41:00Z" w16du:dateUtc="2025-03-18T22:41:00Z">
              <w:tcPr>
                <w:tcW w:w="14454" w:type="dxa"/>
                <w:gridSpan w:val="13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1F91B6C2" w14:textId="1B70C28C" w:rsidR="00945A84" w:rsidRPr="00945A84" w:rsidRDefault="00102D9A" w:rsidP="00945A84">
            <w:pPr>
              <w:snapToGrid w:val="0"/>
              <w:rPr>
                <w:rFonts w:ascii="Cambria" w:hAnsi="Cambria" w:cs="Times New Roman"/>
                <w:b/>
                <w:bCs/>
                <w:szCs w:val="21"/>
              </w:rPr>
            </w:pPr>
            <w:r>
              <w:rPr>
                <w:rFonts w:ascii="Cambria" w:hAnsi="Cambria" w:cs="Times New Roman"/>
                <w:b/>
                <w:bCs/>
                <w:szCs w:val="21"/>
              </w:rPr>
              <w:t>Supplementary t</w:t>
            </w:r>
            <w:r w:rsidR="00945A84" w:rsidRPr="00945A84">
              <w:rPr>
                <w:rFonts w:ascii="Cambria" w:hAnsi="Cambria" w:cs="Times New Roman"/>
                <w:b/>
                <w:bCs/>
                <w:szCs w:val="21"/>
              </w:rPr>
              <w:t>able 1.</w:t>
            </w:r>
            <w:r w:rsidR="00945A84" w:rsidRPr="00945A84">
              <w:rPr>
                <w:rFonts w:ascii="Cambria" w:hAnsi="Cambria" w:cs="Times New Roman"/>
                <w:szCs w:val="21"/>
              </w:rPr>
              <w:t xml:space="preserve"> Case series of colorectal follicular lymphoma presenting as a single, isolated polyp (English literature only)</w:t>
            </w:r>
            <w:r w:rsidR="00AD14D9">
              <w:rPr>
                <w:rFonts w:ascii="Cambria" w:hAnsi="Cambria" w:cs="Times New Roman"/>
                <w:szCs w:val="21"/>
              </w:rPr>
              <w:t>.</w:t>
            </w:r>
          </w:p>
        </w:tc>
      </w:tr>
      <w:tr w:rsidR="00945A84" w:rsidRPr="00EB482D" w14:paraId="3CA7144B" w14:textId="77777777" w:rsidTr="00C55A7E">
        <w:trPr>
          <w:trHeight w:val="696"/>
          <w:trPrChange w:id="4" w:author="濱田 康彦" w:date="2025-03-19T07:41:00Z" w16du:dateUtc="2025-03-18T22:41:00Z">
            <w:trPr>
              <w:gridBefore w:val="1"/>
              <w:trHeight w:val="696"/>
            </w:trPr>
          </w:trPrChange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tcPrChange w:id="5" w:author="濱田 康彦" w:date="2025-03-19T07:41:00Z" w16du:dateUtc="2025-03-18T22:41:00Z">
              <w:tcPr>
                <w:tcW w:w="993" w:type="dxa"/>
                <w:tcBorders>
                  <w:top w:val="single" w:sz="4" w:space="0" w:color="auto"/>
                  <w:bottom w:val="single" w:sz="4" w:space="0" w:color="auto"/>
                  <w:right w:val="nil"/>
                </w:tcBorders>
                <w:vAlign w:val="center"/>
              </w:tcPr>
            </w:tcPrChange>
          </w:tcPr>
          <w:p w14:paraId="6C57D69C" w14:textId="77777777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Case</w:t>
            </w:r>
          </w:p>
          <w:p w14:paraId="00D10B19" w14:textId="5BBFF26C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numbe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6" w:author="濱田 康彦" w:date="2025-03-19T07:41:00Z" w16du:dateUtc="2025-03-18T22:41:00Z">
              <w:tcPr>
                <w:tcW w:w="1270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5775BFE8" w14:textId="77777777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 xml:space="preserve">Reference </w:t>
            </w:r>
          </w:p>
          <w:p w14:paraId="6EA36B43" w14:textId="0F69A7BA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numbe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7" w:author="濱田 康彦" w:date="2025-03-19T07:41:00Z" w16du:dateUtc="2025-03-18T22:41:00Z">
              <w:tcPr>
                <w:tcW w:w="99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0E56D77D" w14:textId="77777777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 xml:space="preserve">Publish </w:t>
            </w:r>
          </w:p>
          <w:p w14:paraId="349595E0" w14:textId="77777777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8" w:author="濱田 康彦" w:date="2025-03-19T07:41:00Z" w16du:dateUtc="2025-03-18T22:41:00Z">
              <w:tcPr>
                <w:tcW w:w="992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69A38671" w14:textId="77777777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 xml:space="preserve">Age </w:t>
            </w:r>
            <w:r w:rsidRPr="00945A84">
              <w:rPr>
                <w:rFonts w:ascii="Cambria" w:hAnsi="Cambria" w:cs="Times New Roman"/>
                <w:b/>
                <w:bCs/>
                <w:szCs w:val="21"/>
              </w:rPr>
              <w:br/>
              <w:t>(year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9" w:author="濱田 康彦" w:date="2025-03-19T07:41:00Z" w16du:dateUtc="2025-03-18T22:41:00Z">
              <w:tcPr>
                <w:tcW w:w="992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4169959C" w14:textId="77777777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0" w:author="濱田 康彦" w:date="2025-03-19T07:41:00Z" w16du:dateUtc="2025-03-18T22:41:00Z">
              <w:tcPr>
                <w:tcW w:w="1985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11E7C71B" w14:textId="77777777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 xml:space="preserve">Clinical </w:t>
            </w:r>
          </w:p>
          <w:p w14:paraId="0A9D657B" w14:textId="5BF99C23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symptom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1" w:author="濱田 康彦" w:date="2025-03-19T07:41:00Z" w16du:dateUtc="2025-03-18T22:41:00Z">
              <w:tcPr>
                <w:tcW w:w="1275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7843212F" w14:textId="00B2EB39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Lesion location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2" w:author="濱田 康彦" w:date="2025-03-19T07:41:00Z" w16du:dateUtc="2025-03-18T22:41:00Z">
              <w:tcPr>
                <w:tcW w:w="1281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425D0820" w14:textId="0DC1EBF6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Lesion size</w:t>
            </w:r>
          </w:p>
          <w:p w14:paraId="060D9DCD" w14:textId="77777777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(mm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3" w:author="濱田 康彦" w:date="2025-03-19T07:41:00Z" w16du:dateUtc="2025-03-18T22:41:00Z">
              <w:tcPr>
                <w:tcW w:w="1554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7EAB27B7" w14:textId="5B813105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Morphology</w:t>
            </w:r>
          </w:p>
        </w:tc>
        <w:tc>
          <w:tcPr>
            <w:tcW w:w="573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4" w:author="濱田 康彦" w:date="2025-03-19T07:41:00Z" w16du:dateUtc="2025-03-18T22:41:00Z">
              <w:tcPr>
                <w:tcW w:w="573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536B83B5" w14:textId="105414B5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15" w:author="濱田 康彦" w:date="2025-03-19T07:41:00Z" w16du:dateUtc="2025-03-18T22:41:00Z">
              <w:tcPr>
                <w:tcW w:w="992" w:type="dxa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7CD64796" w14:textId="77777777" w:rsidR="00945A84" w:rsidRPr="00945A84" w:rsidRDefault="00945A84" w:rsidP="00945A84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Clinical</w:t>
            </w:r>
          </w:p>
          <w:p w14:paraId="153289C1" w14:textId="53B25E3E" w:rsidR="00945A84" w:rsidRPr="00945A84" w:rsidRDefault="00945A84" w:rsidP="00945A84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stag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tcPrChange w:id="16" w:author="濱田 康彦" w:date="2025-03-19T07:41:00Z" w16du:dateUtc="2025-03-18T22:41:00Z">
              <w:tcPr>
                <w:tcW w:w="1554" w:type="dxa"/>
                <w:gridSpan w:val="2"/>
                <w:tcBorders>
                  <w:top w:val="single" w:sz="4" w:space="0" w:color="auto"/>
                  <w:bottom w:val="single" w:sz="4" w:space="0" w:color="auto"/>
                </w:tcBorders>
                <w:vAlign w:val="center"/>
              </w:tcPr>
            </w:tcPrChange>
          </w:tcPr>
          <w:p w14:paraId="5EA8A678" w14:textId="66E25DBA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b/>
                <w:bCs/>
                <w:szCs w:val="21"/>
              </w:rPr>
            </w:pPr>
            <w:r w:rsidRPr="00945A84">
              <w:rPr>
                <w:rFonts w:ascii="Cambria" w:hAnsi="Cambria" w:cs="Times New Roman"/>
                <w:b/>
                <w:bCs/>
                <w:szCs w:val="21"/>
              </w:rPr>
              <w:t>Management</w:t>
            </w:r>
          </w:p>
        </w:tc>
      </w:tr>
      <w:tr w:rsidR="00945A84" w:rsidRPr="00EB482D" w14:paraId="567F27FE" w14:textId="77777777" w:rsidTr="00C55A7E">
        <w:trPr>
          <w:trHeight w:val="528"/>
          <w:trPrChange w:id="17" w:author="濱田 康彦" w:date="2025-03-19T07:41:00Z" w16du:dateUtc="2025-03-18T22:41:00Z">
            <w:trPr>
              <w:gridBefore w:val="1"/>
              <w:trHeight w:val="528"/>
            </w:trPr>
          </w:trPrChange>
        </w:trPr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vAlign w:val="center"/>
            <w:tcPrChange w:id="18" w:author="濱田 康彦" w:date="2025-03-19T07:41:00Z" w16du:dateUtc="2025-03-18T22:41:00Z">
              <w:tcPr>
                <w:tcW w:w="993" w:type="dxa"/>
                <w:tcBorders>
                  <w:top w:val="single" w:sz="4" w:space="0" w:color="auto"/>
                  <w:right w:val="nil"/>
                </w:tcBorders>
                <w:vAlign w:val="center"/>
              </w:tcPr>
            </w:tcPrChange>
          </w:tcPr>
          <w:p w14:paraId="70C249C6" w14:textId="77777777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  <w:tcPrChange w:id="19" w:author="濱田 康彦" w:date="2025-03-19T07:41:00Z" w16du:dateUtc="2025-03-18T22:41:00Z">
              <w:tcPr>
                <w:tcW w:w="1270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68952A89" w14:textId="13DF385E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[</w:t>
            </w:r>
            <w:r w:rsidR="00D32F94">
              <w:rPr>
                <w:rFonts w:ascii="Cambria" w:hAnsi="Cambria" w:cs="Times New Roman"/>
                <w:szCs w:val="21"/>
              </w:rPr>
              <w:t>4</w:t>
            </w:r>
            <w:r w:rsidRPr="00945A84">
              <w:rPr>
                <w:rFonts w:ascii="Cambria" w:hAnsi="Cambria" w:cs="Times New Roman"/>
                <w:szCs w:val="21"/>
              </w:rPr>
              <w:t>]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  <w:tcPrChange w:id="20" w:author="濱田 康彦" w:date="2025-03-19T07:41:00Z" w16du:dateUtc="2025-03-18T22:41:00Z">
              <w:tcPr>
                <w:tcW w:w="993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3D8DC27B" w14:textId="6946CC9D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201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tcPrChange w:id="21" w:author="濱田 康彦" w:date="2025-03-19T07:41:00Z" w16du:dateUtc="2025-03-18T22:41:00Z">
              <w:tcPr>
                <w:tcW w:w="992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026AB411" w14:textId="5ED99DF8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7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tcPrChange w:id="22" w:author="濱田 康彦" w:date="2025-03-19T07:41:00Z" w16du:dateUtc="2025-03-18T22:41:00Z">
              <w:tcPr>
                <w:tcW w:w="992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528A9950" w14:textId="77777777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Mal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  <w:tcPrChange w:id="23" w:author="濱田 康彦" w:date="2025-03-19T07:41:00Z" w16du:dateUtc="2025-03-18T22:41:00Z">
              <w:tcPr>
                <w:tcW w:w="1985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2A286131" w14:textId="11745960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FOBT positive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  <w:tcPrChange w:id="24" w:author="濱田 康彦" w:date="2025-03-19T07:41:00Z" w16du:dateUtc="2025-03-18T22:41:00Z">
              <w:tcPr>
                <w:tcW w:w="1275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6A255816" w14:textId="358FB639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Descending colon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  <w:tcPrChange w:id="25" w:author="濱田 康彦" w:date="2025-03-19T07:41:00Z" w16du:dateUtc="2025-03-18T22:41:00Z">
              <w:tcPr>
                <w:tcW w:w="1281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35B1222E" w14:textId="787FFF61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35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vAlign w:val="center"/>
            <w:tcPrChange w:id="26" w:author="濱田 康彦" w:date="2025-03-19T07:41:00Z" w16du:dateUtc="2025-03-18T22:41:00Z">
              <w:tcPr>
                <w:tcW w:w="1554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631ED9E7" w14:textId="635BD117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Pedunculated</w:t>
            </w:r>
          </w:p>
        </w:tc>
        <w:tc>
          <w:tcPr>
            <w:tcW w:w="573" w:type="dxa"/>
            <w:tcBorders>
              <w:top w:val="single" w:sz="4" w:space="0" w:color="auto"/>
            </w:tcBorders>
            <w:vAlign w:val="center"/>
            <w:tcPrChange w:id="27" w:author="濱田 康彦" w:date="2025-03-19T07:41:00Z" w16du:dateUtc="2025-03-18T22:41:00Z">
              <w:tcPr>
                <w:tcW w:w="573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6778FE8C" w14:textId="5503F1DA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  <w:tcPrChange w:id="28" w:author="濱田 康彦" w:date="2025-03-19T07:41:00Z" w16du:dateUtc="2025-03-18T22:41:00Z">
              <w:tcPr>
                <w:tcW w:w="992" w:type="dxa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550FFF99" w14:textId="1558E22E" w:rsidR="00945A84" w:rsidRPr="00945A84" w:rsidRDefault="00945A84" w:rsidP="00945A84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I</w:t>
            </w:r>
          </w:p>
        </w:tc>
        <w:tc>
          <w:tcPr>
            <w:tcW w:w="1554" w:type="dxa"/>
            <w:tcBorders>
              <w:top w:val="single" w:sz="4" w:space="0" w:color="auto"/>
              <w:right w:val="nil"/>
            </w:tcBorders>
            <w:vAlign w:val="center"/>
            <w:tcPrChange w:id="29" w:author="濱田 康彦" w:date="2025-03-19T07:41:00Z" w16du:dateUtc="2025-03-18T22:41:00Z">
              <w:tcPr>
                <w:tcW w:w="1554" w:type="dxa"/>
                <w:gridSpan w:val="2"/>
                <w:tcBorders>
                  <w:top w:val="single" w:sz="4" w:space="0" w:color="auto"/>
                </w:tcBorders>
                <w:vAlign w:val="center"/>
              </w:tcPr>
            </w:tcPrChange>
          </w:tcPr>
          <w:p w14:paraId="27CA37C6" w14:textId="4EDB7B24" w:rsidR="00945A84" w:rsidRPr="00945A84" w:rsidRDefault="00945A84" w:rsidP="00DB7BD2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ND</w:t>
            </w:r>
          </w:p>
        </w:tc>
      </w:tr>
      <w:tr w:rsidR="00945A84" w:rsidRPr="00EB482D" w14:paraId="7ED9080F" w14:textId="77777777" w:rsidTr="00C55A7E">
        <w:trPr>
          <w:trHeight w:val="528"/>
          <w:trPrChange w:id="30" w:author="濱田 康彦" w:date="2025-03-19T07:41:00Z" w16du:dateUtc="2025-03-18T22:41:00Z">
            <w:trPr>
              <w:gridBefore w:val="1"/>
              <w:trHeight w:val="528"/>
            </w:trPr>
          </w:trPrChange>
        </w:trPr>
        <w:tc>
          <w:tcPr>
            <w:tcW w:w="993" w:type="dxa"/>
            <w:tcBorders>
              <w:left w:val="nil"/>
              <w:right w:val="nil"/>
            </w:tcBorders>
            <w:vAlign w:val="center"/>
            <w:tcPrChange w:id="31" w:author="濱田 康彦" w:date="2025-03-19T07:41:00Z" w16du:dateUtc="2025-03-18T22:41:00Z">
              <w:tcPr>
                <w:tcW w:w="993" w:type="dxa"/>
                <w:tcBorders>
                  <w:right w:val="nil"/>
                </w:tcBorders>
                <w:vAlign w:val="center"/>
              </w:tcPr>
            </w:tcPrChange>
          </w:tcPr>
          <w:p w14:paraId="672E27C4" w14:textId="77777777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2</w:t>
            </w:r>
          </w:p>
        </w:tc>
        <w:tc>
          <w:tcPr>
            <w:tcW w:w="1270" w:type="dxa"/>
            <w:vAlign w:val="center"/>
            <w:tcPrChange w:id="32" w:author="濱田 康彦" w:date="2025-03-19T07:41:00Z" w16du:dateUtc="2025-03-18T22:41:00Z">
              <w:tcPr>
                <w:tcW w:w="1270" w:type="dxa"/>
                <w:vAlign w:val="center"/>
              </w:tcPr>
            </w:tcPrChange>
          </w:tcPr>
          <w:p w14:paraId="70B88B01" w14:textId="1C340A18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[</w:t>
            </w:r>
            <w:r w:rsidR="00D32F94">
              <w:rPr>
                <w:rFonts w:ascii="Cambria" w:hAnsi="Cambria" w:cs="Times New Roman"/>
                <w:szCs w:val="21"/>
              </w:rPr>
              <w:t>5</w:t>
            </w:r>
            <w:r w:rsidRPr="00945A84">
              <w:rPr>
                <w:rFonts w:ascii="Cambria" w:hAnsi="Cambria" w:cs="Times New Roman"/>
                <w:szCs w:val="21"/>
              </w:rPr>
              <w:t>]</w:t>
            </w:r>
          </w:p>
        </w:tc>
        <w:tc>
          <w:tcPr>
            <w:tcW w:w="993" w:type="dxa"/>
            <w:vAlign w:val="center"/>
            <w:tcPrChange w:id="33" w:author="濱田 康彦" w:date="2025-03-19T07:41:00Z" w16du:dateUtc="2025-03-18T22:41:00Z">
              <w:tcPr>
                <w:tcW w:w="993" w:type="dxa"/>
                <w:vAlign w:val="center"/>
              </w:tcPr>
            </w:tcPrChange>
          </w:tcPr>
          <w:p w14:paraId="72B9886A" w14:textId="77C5DA0D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2014</w:t>
            </w:r>
          </w:p>
        </w:tc>
        <w:tc>
          <w:tcPr>
            <w:tcW w:w="992" w:type="dxa"/>
            <w:vAlign w:val="center"/>
            <w:tcPrChange w:id="34" w:author="濱田 康彦" w:date="2025-03-19T07:41:00Z" w16du:dateUtc="2025-03-18T22:41:00Z">
              <w:tcPr>
                <w:tcW w:w="992" w:type="dxa"/>
                <w:vAlign w:val="center"/>
              </w:tcPr>
            </w:tcPrChange>
          </w:tcPr>
          <w:p w14:paraId="52B34FCE" w14:textId="702C0548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74</w:t>
            </w:r>
          </w:p>
        </w:tc>
        <w:tc>
          <w:tcPr>
            <w:tcW w:w="992" w:type="dxa"/>
            <w:vAlign w:val="center"/>
            <w:tcPrChange w:id="35" w:author="濱田 康彦" w:date="2025-03-19T07:41:00Z" w16du:dateUtc="2025-03-18T22:41:00Z">
              <w:tcPr>
                <w:tcW w:w="992" w:type="dxa"/>
                <w:vAlign w:val="center"/>
              </w:tcPr>
            </w:tcPrChange>
          </w:tcPr>
          <w:p w14:paraId="44097112" w14:textId="2D6A1B5C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Male</w:t>
            </w:r>
          </w:p>
        </w:tc>
        <w:tc>
          <w:tcPr>
            <w:tcW w:w="1985" w:type="dxa"/>
            <w:vAlign w:val="center"/>
            <w:tcPrChange w:id="36" w:author="濱田 康彦" w:date="2025-03-19T07:41:00Z" w16du:dateUtc="2025-03-18T22:41:00Z">
              <w:tcPr>
                <w:tcW w:w="1985" w:type="dxa"/>
                <w:vAlign w:val="center"/>
              </w:tcPr>
            </w:tcPrChange>
          </w:tcPr>
          <w:p w14:paraId="39439435" w14:textId="0E2C4E7D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Thrombocytopenia</w:t>
            </w:r>
          </w:p>
        </w:tc>
        <w:tc>
          <w:tcPr>
            <w:tcW w:w="1275" w:type="dxa"/>
            <w:vAlign w:val="center"/>
            <w:tcPrChange w:id="37" w:author="濱田 康彦" w:date="2025-03-19T07:41:00Z" w16du:dateUtc="2025-03-18T22:41:00Z">
              <w:tcPr>
                <w:tcW w:w="1275" w:type="dxa"/>
                <w:vAlign w:val="center"/>
              </w:tcPr>
            </w:tcPrChange>
          </w:tcPr>
          <w:p w14:paraId="709998D5" w14:textId="47272EEA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Transverse colon</w:t>
            </w:r>
          </w:p>
        </w:tc>
        <w:tc>
          <w:tcPr>
            <w:tcW w:w="1281" w:type="dxa"/>
            <w:vAlign w:val="center"/>
            <w:tcPrChange w:id="38" w:author="濱田 康彦" w:date="2025-03-19T07:41:00Z" w16du:dateUtc="2025-03-18T22:41:00Z">
              <w:tcPr>
                <w:tcW w:w="1281" w:type="dxa"/>
                <w:vAlign w:val="center"/>
              </w:tcPr>
            </w:tcPrChange>
          </w:tcPr>
          <w:p w14:paraId="4F890C94" w14:textId="70E17D0F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ND</w:t>
            </w:r>
          </w:p>
        </w:tc>
        <w:tc>
          <w:tcPr>
            <w:tcW w:w="1554" w:type="dxa"/>
            <w:vAlign w:val="center"/>
            <w:tcPrChange w:id="39" w:author="濱田 康彦" w:date="2025-03-19T07:41:00Z" w16du:dateUtc="2025-03-18T22:41:00Z">
              <w:tcPr>
                <w:tcW w:w="1554" w:type="dxa"/>
                <w:vAlign w:val="center"/>
              </w:tcPr>
            </w:tcPrChange>
          </w:tcPr>
          <w:p w14:paraId="0C6D6761" w14:textId="228BE1CB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ND</w:t>
            </w:r>
          </w:p>
        </w:tc>
        <w:tc>
          <w:tcPr>
            <w:tcW w:w="573" w:type="dxa"/>
            <w:vAlign w:val="center"/>
            <w:tcPrChange w:id="40" w:author="濱田 康彦" w:date="2025-03-19T07:41:00Z" w16du:dateUtc="2025-03-18T22:41:00Z">
              <w:tcPr>
                <w:tcW w:w="573" w:type="dxa"/>
                <w:vAlign w:val="center"/>
              </w:tcPr>
            </w:tcPrChange>
          </w:tcPr>
          <w:p w14:paraId="57B46481" w14:textId="476DD006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Yes</w:t>
            </w:r>
          </w:p>
        </w:tc>
        <w:tc>
          <w:tcPr>
            <w:tcW w:w="992" w:type="dxa"/>
            <w:vAlign w:val="center"/>
            <w:tcPrChange w:id="41" w:author="濱田 康彦" w:date="2025-03-19T07:41:00Z" w16du:dateUtc="2025-03-18T22:41:00Z">
              <w:tcPr>
                <w:tcW w:w="992" w:type="dxa"/>
                <w:vAlign w:val="center"/>
              </w:tcPr>
            </w:tcPrChange>
          </w:tcPr>
          <w:p w14:paraId="243B7796" w14:textId="0DE9C931" w:rsidR="00945A84" w:rsidRPr="00945A84" w:rsidRDefault="00945A84" w:rsidP="00945A84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I</w:t>
            </w:r>
          </w:p>
        </w:tc>
        <w:tc>
          <w:tcPr>
            <w:tcW w:w="1554" w:type="dxa"/>
            <w:tcBorders>
              <w:right w:val="nil"/>
            </w:tcBorders>
            <w:vAlign w:val="center"/>
            <w:tcPrChange w:id="42" w:author="濱田 康彦" w:date="2025-03-19T07:41:00Z" w16du:dateUtc="2025-03-18T22:41:00Z">
              <w:tcPr>
                <w:tcW w:w="1554" w:type="dxa"/>
                <w:gridSpan w:val="2"/>
                <w:vAlign w:val="center"/>
              </w:tcPr>
            </w:tcPrChange>
          </w:tcPr>
          <w:p w14:paraId="3E80816E" w14:textId="61CD8385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Watch and wait</w:t>
            </w:r>
          </w:p>
        </w:tc>
      </w:tr>
      <w:tr w:rsidR="00945A84" w:rsidRPr="00EB482D" w14:paraId="0F9D6BF3" w14:textId="77777777" w:rsidTr="00C55A7E">
        <w:trPr>
          <w:trHeight w:val="528"/>
          <w:trPrChange w:id="43" w:author="濱田 康彦" w:date="2025-03-19T07:41:00Z" w16du:dateUtc="2025-03-18T22:41:00Z">
            <w:trPr>
              <w:gridBefore w:val="1"/>
              <w:trHeight w:val="528"/>
            </w:trPr>
          </w:trPrChange>
        </w:trPr>
        <w:tc>
          <w:tcPr>
            <w:tcW w:w="993" w:type="dxa"/>
            <w:tcBorders>
              <w:left w:val="nil"/>
              <w:right w:val="nil"/>
            </w:tcBorders>
            <w:vAlign w:val="center"/>
            <w:tcPrChange w:id="44" w:author="濱田 康彦" w:date="2025-03-19T07:41:00Z" w16du:dateUtc="2025-03-18T22:41:00Z">
              <w:tcPr>
                <w:tcW w:w="993" w:type="dxa"/>
                <w:tcBorders>
                  <w:right w:val="nil"/>
                </w:tcBorders>
                <w:vAlign w:val="center"/>
              </w:tcPr>
            </w:tcPrChange>
          </w:tcPr>
          <w:p w14:paraId="671715AB" w14:textId="77777777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3</w:t>
            </w:r>
          </w:p>
        </w:tc>
        <w:tc>
          <w:tcPr>
            <w:tcW w:w="1270" w:type="dxa"/>
            <w:vAlign w:val="center"/>
            <w:tcPrChange w:id="45" w:author="濱田 康彦" w:date="2025-03-19T07:41:00Z" w16du:dateUtc="2025-03-18T22:41:00Z">
              <w:tcPr>
                <w:tcW w:w="1270" w:type="dxa"/>
                <w:vAlign w:val="center"/>
              </w:tcPr>
            </w:tcPrChange>
          </w:tcPr>
          <w:p w14:paraId="7BA72273" w14:textId="61E1C1B2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[</w:t>
            </w:r>
            <w:r w:rsidR="00D32F94">
              <w:rPr>
                <w:rFonts w:ascii="Cambria" w:hAnsi="Cambria" w:cs="Times New Roman"/>
                <w:szCs w:val="21"/>
              </w:rPr>
              <w:t>6</w:t>
            </w:r>
            <w:r w:rsidRPr="00945A84">
              <w:rPr>
                <w:rFonts w:ascii="Cambria" w:hAnsi="Cambria" w:cs="Times New Roman"/>
                <w:szCs w:val="21"/>
              </w:rPr>
              <w:t>]</w:t>
            </w:r>
          </w:p>
        </w:tc>
        <w:tc>
          <w:tcPr>
            <w:tcW w:w="993" w:type="dxa"/>
            <w:vAlign w:val="center"/>
            <w:tcPrChange w:id="46" w:author="濱田 康彦" w:date="2025-03-19T07:41:00Z" w16du:dateUtc="2025-03-18T22:41:00Z">
              <w:tcPr>
                <w:tcW w:w="993" w:type="dxa"/>
                <w:vAlign w:val="center"/>
              </w:tcPr>
            </w:tcPrChange>
          </w:tcPr>
          <w:p w14:paraId="55E1941B" w14:textId="682EACAD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2015</w:t>
            </w:r>
          </w:p>
        </w:tc>
        <w:tc>
          <w:tcPr>
            <w:tcW w:w="992" w:type="dxa"/>
            <w:vAlign w:val="center"/>
            <w:tcPrChange w:id="47" w:author="濱田 康彦" w:date="2025-03-19T07:41:00Z" w16du:dateUtc="2025-03-18T22:41:00Z">
              <w:tcPr>
                <w:tcW w:w="992" w:type="dxa"/>
                <w:vAlign w:val="center"/>
              </w:tcPr>
            </w:tcPrChange>
          </w:tcPr>
          <w:p w14:paraId="49FBB33D" w14:textId="2B231A30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55</w:t>
            </w:r>
          </w:p>
        </w:tc>
        <w:tc>
          <w:tcPr>
            <w:tcW w:w="992" w:type="dxa"/>
            <w:vAlign w:val="center"/>
            <w:tcPrChange w:id="48" w:author="濱田 康彦" w:date="2025-03-19T07:41:00Z" w16du:dateUtc="2025-03-18T22:41:00Z">
              <w:tcPr>
                <w:tcW w:w="992" w:type="dxa"/>
                <w:vAlign w:val="center"/>
              </w:tcPr>
            </w:tcPrChange>
          </w:tcPr>
          <w:p w14:paraId="5818066C" w14:textId="77777777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Male</w:t>
            </w:r>
          </w:p>
        </w:tc>
        <w:tc>
          <w:tcPr>
            <w:tcW w:w="1985" w:type="dxa"/>
            <w:vAlign w:val="center"/>
            <w:tcPrChange w:id="49" w:author="濱田 康彦" w:date="2025-03-19T07:41:00Z" w16du:dateUtc="2025-03-18T22:41:00Z">
              <w:tcPr>
                <w:tcW w:w="1985" w:type="dxa"/>
                <w:vAlign w:val="center"/>
              </w:tcPr>
            </w:tcPrChange>
          </w:tcPr>
          <w:p w14:paraId="2CBB4037" w14:textId="44914B1A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No symptom</w:t>
            </w:r>
          </w:p>
        </w:tc>
        <w:tc>
          <w:tcPr>
            <w:tcW w:w="1275" w:type="dxa"/>
            <w:vAlign w:val="center"/>
            <w:tcPrChange w:id="50" w:author="濱田 康彦" w:date="2025-03-19T07:41:00Z" w16du:dateUtc="2025-03-18T22:41:00Z">
              <w:tcPr>
                <w:tcW w:w="1275" w:type="dxa"/>
                <w:vAlign w:val="center"/>
              </w:tcPr>
            </w:tcPrChange>
          </w:tcPr>
          <w:p w14:paraId="269B55CC" w14:textId="7B31AADE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Sigmoid colon</w:t>
            </w:r>
          </w:p>
        </w:tc>
        <w:tc>
          <w:tcPr>
            <w:tcW w:w="1281" w:type="dxa"/>
            <w:vAlign w:val="center"/>
            <w:tcPrChange w:id="51" w:author="濱田 康彦" w:date="2025-03-19T07:41:00Z" w16du:dateUtc="2025-03-18T22:41:00Z">
              <w:tcPr>
                <w:tcW w:w="1281" w:type="dxa"/>
                <w:vAlign w:val="center"/>
              </w:tcPr>
            </w:tcPrChange>
          </w:tcPr>
          <w:p w14:paraId="30374874" w14:textId="3DE36A8C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10</w:t>
            </w:r>
          </w:p>
        </w:tc>
        <w:tc>
          <w:tcPr>
            <w:tcW w:w="1554" w:type="dxa"/>
            <w:vAlign w:val="center"/>
            <w:tcPrChange w:id="52" w:author="濱田 康彦" w:date="2025-03-19T07:41:00Z" w16du:dateUtc="2025-03-18T22:41:00Z">
              <w:tcPr>
                <w:tcW w:w="1554" w:type="dxa"/>
                <w:vAlign w:val="center"/>
              </w:tcPr>
            </w:tcPrChange>
          </w:tcPr>
          <w:p w14:paraId="5DEBD467" w14:textId="1D4A8867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Sessile</w:t>
            </w:r>
          </w:p>
        </w:tc>
        <w:tc>
          <w:tcPr>
            <w:tcW w:w="573" w:type="dxa"/>
            <w:vAlign w:val="center"/>
            <w:tcPrChange w:id="53" w:author="濱田 康彦" w:date="2025-03-19T07:41:00Z" w16du:dateUtc="2025-03-18T22:41:00Z">
              <w:tcPr>
                <w:tcW w:w="573" w:type="dxa"/>
                <w:vAlign w:val="center"/>
              </w:tcPr>
            </w:tcPrChange>
          </w:tcPr>
          <w:p w14:paraId="53E35FB5" w14:textId="0D8F3A3A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Yes</w:t>
            </w:r>
          </w:p>
        </w:tc>
        <w:tc>
          <w:tcPr>
            <w:tcW w:w="992" w:type="dxa"/>
            <w:vAlign w:val="center"/>
            <w:tcPrChange w:id="54" w:author="濱田 康彦" w:date="2025-03-19T07:41:00Z" w16du:dateUtc="2025-03-18T22:41:00Z">
              <w:tcPr>
                <w:tcW w:w="992" w:type="dxa"/>
                <w:vAlign w:val="center"/>
              </w:tcPr>
            </w:tcPrChange>
          </w:tcPr>
          <w:p w14:paraId="5235A3A3" w14:textId="5CD82568" w:rsidR="00945A84" w:rsidRPr="00945A84" w:rsidRDefault="00945A84" w:rsidP="00945A84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I</w:t>
            </w:r>
          </w:p>
        </w:tc>
        <w:tc>
          <w:tcPr>
            <w:tcW w:w="1554" w:type="dxa"/>
            <w:tcBorders>
              <w:right w:val="nil"/>
            </w:tcBorders>
            <w:vAlign w:val="center"/>
            <w:tcPrChange w:id="55" w:author="濱田 康彦" w:date="2025-03-19T07:41:00Z" w16du:dateUtc="2025-03-18T22:41:00Z">
              <w:tcPr>
                <w:tcW w:w="1554" w:type="dxa"/>
                <w:gridSpan w:val="2"/>
                <w:vAlign w:val="center"/>
              </w:tcPr>
            </w:tcPrChange>
          </w:tcPr>
          <w:p w14:paraId="54DB8D3A" w14:textId="1867690C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ND</w:t>
            </w:r>
          </w:p>
        </w:tc>
      </w:tr>
      <w:tr w:rsidR="00945A84" w:rsidRPr="00EB482D" w14:paraId="387C02DD" w14:textId="77777777" w:rsidTr="00C55A7E">
        <w:trPr>
          <w:trHeight w:val="528"/>
          <w:trPrChange w:id="56" w:author="濱田 康彦" w:date="2025-03-19T07:41:00Z" w16du:dateUtc="2025-03-18T22:41:00Z">
            <w:trPr>
              <w:gridBefore w:val="1"/>
              <w:trHeight w:val="528"/>
            </w:trPr>
          </w:trPrChange>
        </w:trPr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vAlign w:val="center"/>
            <w:tcPrChange w:id="57" w:author="濱田 康彦" w:date="2025-03-19T07:41:00Z" w16du:dateUtc="2025-03-18T22:41:00Z">
              <w:tcPr>
                <w:tcW w:w="993" w:type="dxa"/>
                <w:tcBorders>
                  <w:right w:val="nil"/>
                </w:tcBorders>
                <w:vAlign w:val="center"/>
              </w:tcPr>
            </w:tcPrChange>
          </w:tcPr>
          <w:p w14:paraId="25782A0A" w14:textId="0886AAEF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4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vAlign w:val="center"/>
            <w:tcPrChange w:id="58" w:author="濱田 康彦" w:date="2025-03-19T07:41:00Z" w16du:dateUtc="2025-03-18T22:41:00Z">
              <w:tcPr>
                <w:tcW w:w="1270" w:type="dxa"/>
                <w:vAlign w:val="center"/>
              </w:tcPr>
            </w:tcPrChange>
          </w:tcPr>
          <w:p w14:paraId="0DF18572" w14:textId="0246E24F" w:rsidR="00945A84" w:rsidRPr="00945A84" w:rsidRDefault="00D32F9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>
              <w:rPr>
                <w:rFonts w:ascii="Cambria" w:hAnsi="Cambria" w:cs="Times New Roman"/>
                <w:szCs w:val="21"/>
              </w:rPr>
              <w:t>Current</w:t>
            </w:r>
            <w:r w:rsidR="00945A84" w:rsidRPr="00945A84">
              <w:rPr>
                <w:rFonts w:ascii="Cambria" w:hAnsi="Cambria" w:cs="Times New Roman"/>
                <w:szCs w:val="21"/>
              </w:rPr>
              <w:t xml:space="preserve"> cas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  <w:tcPrChange w:id="59" w:author="濱田 康彦" w:date="2025-03-19T07:41:00Z" w16du:dateUtc="2025-03-18T22:41:00Z">
              <w:tcPr>
                <w:tcW w:w="993" w:type="dxa"/>
                <w:vAlign w:val="center"/>
              </w:tcPr>
            </w:tcPrChange>
          </w:tcPr>
          <w:p w14:paraId="059928A8" w14:textId="03DDB7C7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202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tcPrChange w:id="60" w:author="濱田 康彦" w:date="2025-03-19T07:41:00Z" w16du:dateUtc="2025-03-18T22:41:00Z">
              <w:tcPr>
                <w:tcW w:w="992" w:type="dxa"/>
                <w:vAlign w:val="center"/>
              </w:tcPr>
            </w:tcPrChange>
          </w:tcPr>
          <w:p w14:paraId="5FB95805" w14:textId="2775E873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tcPrChange w:id="61" w:author="濱田 康彦" w:date="2025-03-19T07:41:00Z" w16du:dateUtc="2025-03-18T22:41:00Z">
              <w:tcPr>
                <w:tcW w:w="992" w:type="dxa"/>
                <w:vAlign w:val="center"/>
              </w:tcPr>
            </w:tcPrChange>
          </w:tcPr>
          <w:p w14:paraId="6472B159" w14:textId="01E1A937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Fema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  <w:tcPrChange w:id="62" w:author="濱田 康彦" w:date="2025-03-19T07:41:00Z" w16du:dateUtc="2025-03-18T22:41:00Z">
              <w:tcPr>
                <w:tcW w:w="1985" w:type="dxa"/>
                <w:vAlign w:val="center"/>
              </w:tcPr>
            </w:tcPrChange>
          </w:tcPr>
          <w:p w14:paraId="1F0A9500" w14:textId="62388338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eastAsia="ＭＳ ゴシック" w:hAnsi="Cambria" w:cs="Arial"/>
                <w:color w:val="000000" w:themeColor="text1"/>
                <w:szCs w:val="21"/>
              </w:rPr>
              <w:t>Hematochezia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  <w:tcPrChange w:id="63" w:author="濱田 康彦" w:date="2025-03-19T07:41:00Z" w16du:dateUtc="2025-03-18T22:41:00Z">
              <w:tcPr>
                <w:tcW w:w="1275" w:type="dxa"/>
                <w:vAlign w:val="center"/>
              </w:tcPr>
            </w:tcPrChange>
          </w:tcPr>
          <w:p w14:paraId="7402E987" w14:textId="4A6F100B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Transverse colon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vAlign w:val="center"/>
            <w:tcPrChange w:id="64" w:author="濱田 康彦" w:date="2025-03-19T07:41:00Z" w16du:dateUtc="2025-03-18T22:41:00Z">
              <w:tcPr>
                <w:tcW w:w="1281" w:type="dxa"/>
                <w:vAlign w:val="center"/>
              </w:tcPr>
            </w:tcPrChange>
          </w:tcPr>
          <w:p w14:paraId="2EC5D9A7" w14:textId="21C75ADA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8</w:t>
            </w:r>
          </w:p>
        </w:tc>
        <w:tc>
          <w:tcPr>
            <w:tcW w:w="1554" w:type="dxa"/>
            <w:tcBorders>
              <w:bottom w:val="single" w:sz="4" w:space="0" w:color="auto"/>
            </w:tcBorders>
            <w:vAlign w:val="center"/>
            <w:tcPrChange w:id="65" w:author="濱田 康彦" w:date="2025-03-19T07:41:00Z" w16du:dateUtc="2025-03-18T22:41:00Z">
              <w:tcPr>
                <w:tcW w:w="1554" w:type="dxa"/>
                <w:vAlign w:val="center"/>
              </w:tcPr>
            </w:tcPrChange>
          </w:tcPr>
          <w:p w14:paraId="773BAE03" w14:textId="6BED0FA8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Sessile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vAlign w:val="center"/>
            <w:tcPrChange w:id="66" w:author="濱田 康彦" w:date="2025-03-19T07:41:00Z" w16du:dateUtc="2025-03-18T22:41:00Z">
              <w:tcPr>
                <w:tcW w:w="573" w:type="dxa"/>
                <w:vAlign w:val="center"/>
              </w:tcPr>
            </w:tcPrChange>
          </w:tcPr>
          <w:p w14:paraId="478F9AD5" w14:textId="4BB74783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Yes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  <w:tcPrChange w:id="67" w:author="濱田 康彦" w:date="2025-03-19T07:41:00Z" w16du:dateUtc="2025-03-18T22:41:00Z">
              <w:tcPr>
                <w:tcW w:w="992" w:type="dxa"/>
                <w:vAlign w:val="center"/>
              </w:tcPr>
            </w:tcPrChange>
          </w:tcPr>
          <w:p w14:paraId="41E858A6" w14:textId="6B1FE0FE" w:rsidR="00945A84" w:rsidRPr="00945A84" w:rsidRDefault="00945A84" w:rsidP="00945A84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I</w:t>
            </w:r>
          </w:p>
        </w:tc>
        <w:tc>
          <w:tcPr>
            <w:tcW w:w="1554" w:type="dxa"/>
            <w:tcBorders>
              <w:bottom w:val="single" w:sz="4" w:space="0" w:color="auto"/>
              <w:right w:val="nil"/>
            </w:tcBorders>
            <w:vAlign w:val="center"/>
            <w:tcPrChange w:id="68" w:author="濱田 康彦" w:date="2025-03-19T07:41:00Z" w16du:dateUtc="2025-03-18T22:41:00Z">
              <w:tcPr>
                <w:tcW w:w="1554" w:type="dxa"/>
                <w:gridSpan w:val="2"/>
                <w:vAlign w:val="center"/>
              </w:tcPr>
            </w:tcPrChange>
          </w:tcPr>
          <w:p w14:paraId="6B33ACE0" w14:textId="6ED3797B" w:rsidR="00945A84" w:rsidRPr="00945A84" w:rsidRDefault="00945A84" w:rsidP="00F950DC">
            <w:pPr>
              <w:snapToGrid w:val="0"/>
              <w:jc w:val="center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Watch and wait</w:t>
            </w:r>
          </w:p>
        </w:tc>
      </w:tr>
      <w:tr w:rsidR="00945A84" w:rsidRPr="00EB482D" w14:paraId="45CA071E" w14:textId="77777777" w:rsidTr="00C55A7E">
        <w:trPr>
          <w:trHeight w:val="454"/>
          <w:trPrChange w:id="69" w:author="濱田 康彦" w:date="2025-03-19T07:41:00Z" w16du:dateUtc="2025-03-18T22:41:00Z">
            <w:trPr>
              <w:gridBefore w:val="1"/>
              <w:trHeight w:val="454"/>
            </w:trPr>
          </w:trPrChange>
        </w:trPr>
        <w:tc>
          <w:tcPr>
            <w:tcW w:w="1445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tcPrChange w:id="70" w:author="濱田 康彦" w:date="2025-03-19T07:41:00Z" w16du:dateUtc="2025-03-18T22:41:00Z">
              <w:tcPr>
                <w:tcW w:w="14454" w:type="dxa"/>
                <w:gridSpan w:val="13"/>
                <w:vAlign w:val="center"/>
              </w:tcPr>
            </w:tcPrChange>
          </w:tcPr>
          <w:p w14:paraId="6B0F5202" w14:textId="2BB952FC" w:rsidR="00945A84" w:rsidRPr="00945A84" w:rsidRDefault="00945A84" w:rsidP="00945A84">
            <w:pPr>
              <w:snapToGrid w:val="0"/>
              <w:rPr>
                <w:rFonts w:ascii="Cambria" w:hAnsi="Cambria" w:cs="Times New Roman"/>
                <w:szCs w:val="21"/>
              </w:rPr>
            </w:pPr>
            <w:r w:rsidRPr="00945A84">
              <w:rPr>
                <w:rFonts w:ascii="Cambria" w:hAnsi="Cambria" w:cs="Times New Roman"/>
                <w:szCs w:val="21"/>
              </w:rPr>
              <w:t>ER: Endoscopic resection</w:t>
            </w:r>
            <w:r w:rsidR="0008188B">
              <w:rPr>
                <w:rFonts w:ascii="Cambria" w:hAnsi="Cambria" w:cs="Times New Roman"/>
                <w:szCs w:val="21"/>
              </w:rPr>
              <w:t>, FOBT: fecal occult blood test</w:t>
            </w:r>
            <w:r w:rsidR="00C0095C">
              <w:rPr>
                <w:rFonts w:ascii="Cambria" w:hAnsi="Cambria" w:cs="Times New Roman"/>
                <w:szCs w:val="21"/>
              </w:rPr>
              <w:t xml:space="preserve">, </w:t>
            </w:r>
            <w:r w:rsidR="00C0095C" w:rsidRPr="00945A84">
              <w:rPr>
                <w:rFonts w:ascii="Cambria" w:hAnsi="Cambria" w:cs="Times New Roman"/>
                <w:szCs w:val="21"/>
              </w:rPr>
              <w:t>ND: Not described</w:t>
            </w:r>
            <w:r w:rsidR="00C0095C">
              <w:rPr>
                <w:rFonts w:ascii="Cambria" w:hAnsi="Cambria" w:cs="Times New Roman"/>
                <w:szCs w:val="21"/>
              </w:rPr>
              <w:t>.</w:t>
            </w:r>
          </w:p>
        </w:tc>
      </w:tr>
    </w:tbl>
    <w:p w14:paraId="67A136D4" w14:textId="77777777" w:rsidR="00F624D0" w:rsidRDefault="00F624D0"/>
    <w:p w14:paraId="11988D86" w14:textId="77777777" w:rsidR="00EB482D" w:rsidRPr="00C0095C" w:rsidRDefault="00EB482D"/>
    <w:sectPr w:rsidR="00EB482D" w:rsidRPr="00C0095C" w:rsidSect="008A1D85">
      <w:pgSz w:w="16840" w:h="11900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濱田 康彦">
    <w15:presenceInfo w15:providerId="AD" w15:userId="S::03555961@o.mie-u.ac.jp::573eb499-0433-4b40-b3d1-eb90993cfdf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3MDQ2tzA1tzQztbRU0lEKTi0uzszPAykwrAUAJpRp3CwAAAA="/>
  </w:docVars>
  <w:rsids>
    <w:rsidRoot w:val="008A1D85"/>
    <w:rsid w:val="00002883"/>
    <w:rsid w:val="00002DC9"/>
    <w:rsid w:val="00005A23"/>
    <w:rsid w:val="000144EF"/>
    <w:rsid w:val="00020529"/>
    <w:rsid w:val="00022753"/>
    <w:rsid w:val="00022C81"/>
    <w:rsid w:val="00026591"/>
    <w:rsid w:val="00030688"/>
    <w:rsid w:val="000364A9"/>
    <w:rsid w:val="000422C9"/>
    <w:rsid w:val="00045AE7"/>
    <w:rsid w:val="000627B4"/>
    <w:rsid w:val="000629C5"/>
    <w:rsid w:val="00062A93"/>
    <w:rsid w:val="00066508"/>
    <w:rsid w:val="000801A7"/>
    <w:rsid w:val="0008188B"/>
    <w:rsid w:val="00084081"/>
    <w:rsid w:val="00085F5A"/>
    <w:rsid w:val="00093450"/>
    <w:rsid w:val="00096DAF"/>
    <w:rsid w:val="00097029"/>
    <w:rsid w:val="000A30AD"/>
    <w:rsid w:val="000A319B"/>
    <w:rsid w:val="000B0894"/>
    <w:rsid w:val="000B0B61"/>
    <w:rsid w:val="000B0DBD"/>
    <w:rsid w:val="000D16A7"/>
    <w:rsid w:val="000E5B4C"/>
    <w:rsid w:val="000E6B4D"/>
    <w:rsid w:val="000F1635"/>
    <w:rsid w:val="000F270E"/>
    <w:rsid w:val="000F5B43"/>
    <w:rsid w:val="0010051D"/>
    <w:rsid w:val="00102D9A"/>
    <w:rsid w:val="00103B80"/>
    <w:rsid w:val="00107B6D"/>
    <w:rsid w:val="00110677"/>
    <w:rsid w:val="00111B2F"/>
    <w:rsid w:val="0011367A"/>
    <w:rsid w:val="00114274"/>
    <w:rsid w:val="0011672A"/>
    <w:rsid w:val="00117ABC"/>
    <w:rsid w:val="00121453"/>
    <w:rsid w:val="001266D1"/>
    <w:rsid w:val="00152A04"/>
    <w:rsid w:val="00152B31"/>
    <w:rsid w:val="00154AF1"/>
    <w:rsid w:val="00156138"/>
    <w:rsid w:val="00172CBB"/>
    <w:rsid w:val="00180E0D"/>
    <w:rsid w:val="00180E75"/>
    <w:rsid w:val="00181D3F"/>
    <w:rsid w:val="001833C7"/>
    <w:rsid w:val="001852A8"/>
    <w:rsid w:val="00185998"/>
    <w:rsid w:val="001937A0"/>
    <w:rsid w:val="00197239"/>
    <w:rsid w:val="001A5518"/>
    <w:rsid w:val="001A61FB"/>
    <w:rsid w:val="001B1ED7"/>
    <w:rsid w:val="001B25A5"/>
    <w:rsid w:val="001C52CC"/>
    <w:rsid w:val="001D76EE"/>
    <w:rsid w:val="001E284E"/>
    <w:rsid w:val="001E3D66"/>
    <w:rsid w:val="001E5F00"/>
    <w:rsid w:val="001E6B5B"/>
    <w:rsid w:val="001E7536"/>
    <w:rsid w:val="001F0A6D"/>
    <w:rsid w:val="00210922"/>
    <w:rsid w:val="0021126F"/>
    <w:rsid w:val="00212597"/>
    <w:rsid w:val="002144B9"/>
    <w:rsid w:val="00214B01"/>
    <w:rsid w:val="00215775"/>
    <w:rsid w:val="002171D0"/>
    <w:rsid w:val="002307B3"/>
    <w:rsid w:val="00232E21"/>
    <w:rsid w:val="00233381"/>
    <w:rsid w:val="00236FE8"/>
    <w:rsid w:val="0023785C"/>
    <w:rsid w:val="00240586"/>
    <w:rsid w:val="00243367"/>
    <w:rsid w:val="002461AD"/>
    <w:rsid w:val="00246D1D"/>
    <w:rsid w:val="002518B4"/>
    <w:rsid w:val="002674AD"/>
    <w:rsid w:val="00272DB2"/>
    <w:rsid w:val="002746C4"/>
    <w:rsid w:val="0027577B"/>
    <w:rsid w:val="00282F00"/>
    <w:rsid w:val="00286FAF"/>
    <w:rsid w:val="002961BE"/>
    <w:rsid w:val="002979ED"/>
    <w:rsid w:val="002A049C"/>
    <w:rsid w:val="002A0C97"/>
    <w:rsid w:val="002A3B0E"/>
    <w:rsid w:val="002A53B4"/>
    <w:rsid w:val="002A53D3"/>
    <w:rsid w:val="002B3D57"/>
    <w:rsid w:val="002B3FDD"/>
    <w:rsid w:val="002B56EF"/>
    <w:rsid w:val="002C347E"/>
    <w:rsid w:val="002D1032"/>
    <w:rsid w:val="002D3306"/>
    <w:rsid w:val="002D4A3C"/>
    <w:rsid w:val="002D4B46"/>
    <w:rsid w:val="002D75FF"/>
    <w:rsid w:val="002D7D53"/>
    <w:rsid w:val="002E1324"/>
    <w:rsid w:val="002E3014"/>
    <w:rsid w:val="002F60BA"/>
    <w:rsid w:val="0030092C"/>
    <w:rsid w:val="003106C9"/>
    <w:rsid w:val="0032261A"/>
    <w:rsid w:val="00323294"/>
    <w:rsid w:val="003239F5"/>
    <w:rsid w:val="0032430E"/>
    <w:rsid w:val="00326BD6"/>
    <w:rsid w:val="00335B7B"/>
    <w:rsid w:val="00336AB7"/>
    <w:rsid w:val="0033722F"/>
    <w:rsid w:val="003436B8"/>
    <w:rsid w:val="003478EB"/>
    <w:rsid w:val="003505F7"/>
    <w:rsid w:val="00356278"/>
    <w:rsid w:val="00356F26"/>
    <w:rsid w:val="00356F43"/>
    <w:rsid w:val="00362FF5"/>
    <w:rsid w:val="0036432D"/>
    <w:rsid w:val="00365D6A"/>
    <w:rsid w:val="0037164F"/>
    <w:rsid w:val="00371BA9"/>
    <w:rsid w:val="00372820"/>
    <w:rsid w:val="00373D83"/>
    <w:rsid w:val="0037418A"/>
    <w:rsid w:val="00376830"/>
    <w:rsid w:val="003770DD"/>
    <w:rsid w:val="00380DFA"/>
    <w:rsid w:val="0039195B"/>
    <w:rsid w:val="0039351E"/>
    <w:rsid w:val="003941C1"/>
    <w:rsid w:val="0039555F"/>
    <w:rsid w:val="003A1747"/>
    <w:rsid w:val="003A3441"/>
    <w:rsid w:val="003B4BEC"/>
    <w:rsid w:val="003B69E7"/>
    <w:rsid w:val="003C5F16"/>
    <w:rsid w:val="003C7E6C"/>
    <w:rsid w:val="003D326D"/>
    <w:rsid w:val="003D7A75"/>
    <w:rsid w:val="003E62A4"/>
    <w:rsid w:val="003F4A6B"/>
    <w:rsid w:val="00414D3F"/>
    <w:rsid w:val="00415403"/>
    <w:rsid w:val="00423A49"/>
    <w:rsid w:val="00424CE7"/>
    <w:rsid w:val="0043368D"/>
    <w:rsid w:val="00440CA8"/>
    <w:rsid w:val="00443EAD"/>
    <w:rsid w:val="00454ED5"/>
    <w:rsid w:val="0046136D"/>
    <w:rsid w:val="00463690"/>
    <w:rsid w:val="00471604"/>
    <w:rsid w:val="0047276B"/>
    <w:rsid w:val="00476F44"/>
    <w:rsid w:val="0048182F"/>
    <w:rsid w:val="00482CB6"/>
    <w:rsid w:val="0048561E"/>
    <w:rsid w:val="00487FF3"/>
    <w:rsid w:val="00490A08"/>
    <w:rsid w:val="0049576F"/>
    <w:rsid w:val="00495E74"/>
    <w:rsid w:val="004A366E"/>
    <w:rsid w:val="004A3A3B"/>
    <w:rsid w:val="004A5E2C"/>
    <w:rsid w:val="004B5740"/>
    <w:rsid w:val="004C3AC4"/>
    <w:rsid w:val="004C4F48"/>
    <w:rsid w:val="004D6172"/>
    <w:rsid w:val="004E3D8B"/>
    <w:rsid w:val="004E606A"/>
    <w:rsid w:val="004E6074"/>
    <w:rsid w:val="004E7442"/>
    <w:rsid w:val="004E7CCF"/>
    <w:rsid w:val="004F0B5A"/>
    <w:rsid w:val="00501254"/>
    <w:rsid w:val="00506766"/>
    <w:rsid w:val="00515825"/>
    <w:rsid w:val="00517EC4"/>
    <w:rsid w:val="005277CF"/>
    <w:rsid w:val="005425F8"/>
    <w:rsid w:val="0054558B"/>
    <w:rsid w:val="005507DA"/>
    <w:rsid w:val="00553674"/>
    <w:rsid w:val="0055760D"/>
    <w:rsid w:val="00557DD2"/>
    <w:rsid w:val="0056343E"/>
    <w:rsid w:val="005703D0"/>
    <w:rsid w:val="00574875"/>
    <w:rsid w:val="00574D19"/>
    <w:rsid w:val="00577AF3"/>
    <w:rsid w:val="005807DE"/>
    <w:rsid w:val="00584A33"/>
    <w:rsid w:val="0058579A"/>
    <w:rsid w:val="00591A7D"/>
    <w:rsid w:val="00592D87"/>
    <w:rsid w:val="00593D89"/>
    <w:rsid w:val="00596AF9"/>
    <w:rsid w:val="005A0ECB"/>
    <w:rsid w:val="005A17F9"/>
    <w:rsid w:val="005A25AF"/>
    <w:rsid w:val="005B21CC"/>
    <w:rsid w:val="005B7376"/>
    <w:rsid w:val="005C0903"/>
    <w:rsid w:val="005C34DA"/>
    <w:rsid w:val="005C3936"/>
    <w:rsid w:val="005D350D"/>
    <w:rsid w:val="005D6F0B"/>
    <w:rsid w:val="005E1B04"/>
    <w:rsid w:val="005E2F64"/>
    <w:rsid w:val="005E35AB"/>
    <w:rsid w:val="005E4894"/>
    <w:rsid w:val="005E6661"/>
    <w:rsid w:val="005F007F"/>
    <w:rsid w:val="005F0D48"/>
    <w:rsid w:val="005F40AC"/>
    <w:rsid w:val="005F4AFD"/>
    <w:rsid w:val="005F638F"/>
    <w:rsid w:val="00603C65"/>
    <w:rsid w:val="00604676"/>
    <w:rsid w:val="00607948"/>
    <w:rsid w:val="00611653"/>
    <w:rsid w:val="00612F83"/>
    <w:rsid w:val="006136A8"/>
    <w:rsid w:val="00613F8E"/>
    <w:rsid w:val="006141EF"/>
    <w:rsid w:val="006253ED"/>
    <w:rsid w:val="00625762"/>
    <w:rsid w:val="00626E9B"/>
    <w:rsid w:val="0063328A"/>
    <w:rsid w:val="00633840"/>
    <w:rsid w:val="00635291"/>
    <w:rsid w:val="00637D67"/>
    <w:rsid w:val="0064098E"/>
    <w:rsid w:val="0064205D"/>
    <w:rsid w:val="00642125"/>
    <w:rsid w:val="00642242"/>
    <w:rsid w:val="00643839"/>
    <w:rsid w:val="00643EE7"/>
    <w:rsid w:val="006476D8"/>
    <w:rsid w:val="00651C81"/>
    <w:rsid w:val="00652540"/>
    <w:rsid w:val="0065549F"/>
    <w:rsid w:val="00665EDE"/>
    <w:rsid w:val="00674039"/>
    <w:rsid w:val="0067574B"/>
    <w:rsid w:val="00680AAA"/>
    <w:rsid w:val="0068230D"/>
    <w:rsid w:val="00692D2D"/>
    <w:rsid w:val="006A2CC3"/>
    <w:rsid w:val="006A3A1A"/>
    <w:rsid w:val="006A4ABD"/>
    <w:rsid w:val="006B6C5E"/>
    <w:rsid w:val="006C73BD"/>
    <w:rsid w:val="006C7576"/>
    <w:rsid w:val="006D1F92"/>
    <w:rsid w:val="006D2B54"/>
    <w:rsid w:val="006D3BC6"/>
    <w:rsid w:val="006D50C9"/>
    <w:rsid w:val="006D601E"/>
    <w:rsid w:val="006E07EC"/>
    <w:rsid w:val="006E3CE0"/>
    <w:rsid w:val="006E3D98"/>
    <w:rsid w:val="006E4311"/>
    <w:rsid w:val="006E491F"/>
    <w:rsid w:val="006E509B"/>
    <w:rsid w:val="006E7895"/>
    <w:rsid w:val="006E7F45"/>
    <w:rsid w:val="006F4C4F"/>
    <w:rsid w:val="0070449B"/>
    <w:rsid w:val="00704919"/>
    <w:rsid w:val="007118E4"/>
    <w:rsid w:val="00716E58"/>
    <w:rsid w:val="00723969"/>
    <w:rsid w:val="00725ACA"/>
    <w:rsid w:val="00725D4F"/>
    <w:rsid w:val="00726643"/>
    <w:rsid w:val="00736509"/>
    <w:rsid w:val="00740A9D"/>
    <w:rsid w:val="00740B93"/>
    <w:rsid w:val="007427D9"/>
    <w:rsid w:val="00744FD8"/>
    <w:rsid w:val="007503AA"/>
    <w:rsid w:val="00752F58"/>
    <w:rsid w:val="0075314E"/>
    <w:rsid w:val="00761A38"/>
    <w:rsid w:val="00763524"/>
    <w:rsid w:val="00763DC6"/>
    <w:rsid w:val="0077045E"/>
    <w:rsid w:val="00775786"/>
    <w:rsid w:val="0078093D"/>
    <w:rsid w:val="007964FD"/>
    <w:rsid w:val="007A10D4"/>
    <w:rsid w:val="007A2A61"/>
    <w:rsid w:val="007A30EC"/>
    <w:rsid w:val="007A4B4D"/>
    <w:rsid w:val="007A4B88"/>
    <w:rsid w:val="007A7002"/>
    <w:rsid w:val="007A7497"/>
    <w:rsid w:val="007B46B3"/>
    <w:rsid w:val="007B79A3"/>
    <w:rsid w:val="007C1D3F"/>
    <w:rsid w:val="007C3771"/>
    <w:rsid w:val="007D1E74"/>
    <w:rsid w:val="007D6251"/>
    <w:rsid w:val="007D69D4"/>
    <w:rsid w:val="007D73FA"/>
    <w:rsid w:val="007E2486"/>
    <w:rsid w:val="007E5918"/>
    <w:rsid w:val="007F1150"/>
    <w:rsid w:val="007F1803"/>
    <w:rsid w:val="007F3004"/>
    <w:rsid w:val="007F7C4A"/>
    <w:rsid w:val="00807F91"/>
    <w:rsid w:val="00810536"/>
    <w:rsid w:val="00810FCC"/>
    <w:rsid w:val="008115E4"/>
    <w:rsid w:val="00813653"/>
    <w:rsid w:val="00817E0C"/>
    <w:rsid w:val="00820559"/>
    <w:rsid w:val="00820EBF"/>
    <w:rsid w:val="0082212B"/>
    <w:rsid w:val="008324A0"/>
    <w:rsid w:val="008335F3"/>
    <w:rsid w:val="008451B1"/>
    <w:rsid w:val="0084734D"/>
    <w:rsid w:val="008508C5"/>
    <w:rsid w:val="0086389D"/>
    <w:rsid w:val="00864F28"/>
    <w:rsid w:val="00867499"/>
    <w:rsid w:val="0087521A"/>
    <w:rsid w:val="00880B41"/>
    <w:rsid w:val="00882D06"/>
    <w:rsid w:val="008836B4"/>
    <w:rsid w:val="008910FD"/>
    <w:rsid w:val="00892F4C"/>
    <w:rsid w:val="008A0745"/>
    <w:rsid w:val="008A0787"/>
    <w:rsid w:val="008A1196"/>
    <w:rsid w:val="008A1D85"/>
    <w:rsid w:val="008A4FF0"/>
    <w:rsid w:val="008B387F"/>
    <w:rsid w:val="008B391B"/>
    <w:rsid w:val="008B49D4"/>
    <w:rsid w:val="008B5835"/>
    <w:rsid w:val="008B6EB4"/>
    <w:rsid w:val="008D199E"/>
    <w:rsid w:val="008D4C6F"/>
    <w:rsid w:val="008E56BB"/>
    <w:rsid w:val="008F5FBA"/>
    <w:rsid w:val="008F6061"/>
    <w:rsid w:val="00903F36"/>
    <w:rsid w:val="00904526"/>
    <w:rsid w:val="0090579C"/>
    <w:rsid w:val="00905EE5"/>
    <w:rsid w:val="0090721A"/>
    <w:rsid w:val="0091326E"/>
    <w:rsid w:val="009258C9"/>
    <w:rsid w:val="00926796"/>
    <w:rsid w:val="009309D1"/>
    <w:rsid w:val="00934906"/>
    <w:rsid w:val="00934B41"/>
    <w:rsid w:val="00941B43"/>
    <w:rsid w:val="00945A84"/>
    <w:rsid w:val="009469B5"/>
    <w:rsid w:val="0095008F"/>
    <w:rsid w:val="009541D8"/>
    <w:rsid w:val="00955928"/>
    <w:rsid w:val="00962FCE"/>
    <w:rsid w:val="009642A5"/>
    <w:rsid w:val="0096590A"/>
    <w:rsid w:val="00967E32"/>
    <w:rsid w:val="00984F2C"/>
    <w:rsid w:val="00990F7E"/>
    <w:rsid w:val="00991EA8"/>
    <w:rsid w:val="009A166C"/>
    <w:rsid w:val="009A1E8D"/>
    <w:rsid w:val="009A5FD8"/>
    <w:rsid w:val="009A6874"/>
    <w:rsid w:val="009B057A"/>
    <w:rsid w:val="009B7E83"/>
    <w:rsid w:val="009C0487"/>
    <w:rsid w:val="009C43D3"/>
    <w:rsid w:val="009C48DC"/>
    <w:rsid w:val="009D5598"/>
    <w:rsid w:val="009E0EC8"/>
    <w:rsid w:val="00A00356"/>
    <w:rsid w:val="00A0047E"/>
    <w:rsid w:val="00A06784"/>
    <w:rsid w:val="00A125AD"/>
    <w:rsid w:val="00A13D57"/>
    <w:rsid w:val="00A1606E"/>
    <w:rsid w:val="00A21005"/>
    <w:rsid w:val="00A21E67"/>
    <w:rsid w:val="00A21F31"/>
    <w:rsid w:val="00A26909"/>
    <w:rsid w:val="00A4715D"/>
    <w:rsid w:val="00A52C7F"/>
    <w:rsid w:val="00A531CA"/>
    <w:rsid w:val="00A55A24"/>
    <w:rsid w:val="00A5707C"/>
    <w:rsid w:val="00A63F13"/>
    <w:rsid w:val="00A7002F"/>
    <w:rsid w:val="00A7031A"/>
    <w:rsid w:val="00A774A7"/>
    <w:rsid w:val="00A9001B"/>
    <w:rsid w:val="00A903C9"/>
    <w:rsid w:val="00A90E8C"/>
    <w:rsid w:val="00AA3644"/>
    <w:rsid w:val="00AA3BF4"/>
    <w:rsid w:val="00AA4339"/>
    <w:rsid w:val="00AC10FB"/>
    <w:rsid w:val="00AC1F41"/>
    <w:rsid w:val="00AC28B2"/>
    <w:rsid w:val="00AC6908"/>
    <w:rsid w:val="00AC6AC4"/>
    <w:rsid w:val="00AD14D9"/>
    <w:rsid w:val="00AF23A4"/>
    <w:rsid w:val="00AF785D"/>
    <w:rsid w:val="00B01434"/>
    <w:rsid w:val="00B01756"/>
    <w:rsid w:val="00B02756"/>
    <w:rsid w:val="00B0552D"/>
    <w:rsid w:val="00B20DF5"/>
    <w:rsid w:val="00B22AC9"/>
    <w:rsid w:val="00B301C8"/>
    <w:rsid w:val="00B33DA2"/>
    <w:rsid w:val="00B34667"/>
    <w:rsid w:val="00B36B56"/>
    <w:rsid w:val="00B4079A"/>
    <w:rsid w:val="00B44B04"/>
    <w:rsid w:val="00B45E5B"/>
    <w:rsid w:val="00B46CCD"/>
    <w:rsid w:val="00B46EA9"/>
    <w:rsid w:val="00B52785"/>
    <w:rsid w:val="00B54716"/>
    <w:rsid w:val="00B55062"/>
    <w:rsid w:val="00B57FCF"/>
    <w:rsid w:val="00B7319E"/>
    <w:rsid w:val="00B76AC3"/>
    <w:rsid w:val="00B80F05"/>
    <w:rsid w:val="00B843DC"/>
    <w:rsid w:val="00B91CFA"/>
    <w:rsid w:val="00B95D76"/>
    <w:rsid w:val="00B9784A"/>
    <w:rsid w:val="00BA073A"/>
    <w:rsid w:val="00BA130E"/>
    <w:rsid w:val="00BA1D28"/>
    <w:rsid w:val="00BB28D7"/>
    <w:rsid w:val="00BB39D0"/>
    <w:rsid w:val="00BC2F37"/>
    <w:rsid w:val="00BC4567"/>
    <w:rsid w:val="00BC577E"/>
    <w:rsid w:val="00BD35C4"/>
    <w:rsid w:val="00BD3E98"/>
    <w:rsid w:val="00BE0346"/>
    <w:rsid w:val="00BE1F5F"/>
    <w:rsid w:val="00BE4531"/>
    <w:rsid w:val="00BE50DD"/>
    <w:rsid w:val="00BF374A"/>
    <w:rsid w:val="00BF6612"/>
    <w:rsid w:val="00BF6B6C"/>
    <w:rsid w:val="00C0095C"/>
    <w:rsid w:val="00C07A30"/>
    <w:rsid w:val="00C13474"/>
    <w:rsid w:val="00C13971"/>
    <w:rsid w:val="00C16122"/>
    <w:rsid w:val="00C209DB"/>
    <w:rsid w:val="00C21BED"/>
    <w:rsid w:val="00C356ED"/>
    <w:rsid w:val="00C4410D"/>
    <w:rsid w:val="00C47DED"/>
    <w:rsid w:val="00C5098B"/>
    <w:rsid w:val="00C55A7E"/>
    <w:rsid w:val="00C6436A"/>
    <w:rsid w:val="00C74C6C"/>
    <w:rsid w:val="00C7538D"/>
    <w:rsid w:val="00C75F59"/>
    <w:rsid w:val="00C80A9F"/>
    <w:rsid w:val="00C83191"/>
    <w:rsid w:val="00C83CD7"/>
    <w:rsid w:val="00C907FD"/>
    <w:rsid w:val="00C92FFB"/>
    <w:rsid w:val="00C95EB0"/>
    <w:rsid w:val="00C97149"/>
    <w:rsid w:val="00C97BD8"/>
    <w:rsid w:val="00C97EA8"/>
    <w:rsid w:val="00CA48D7"/>
    <w:rsid w:val="00CA5315"/>
    <w:rsid w:val="00CB2459"/>
    <w:rsid w:val="00CB2769"/>
    <w:rsid w:val="00CC050E"/>
    <w:rsid w:val="00CC424E"/>
    <w:rsid w:val="00CD02B9"/>
    <w:rsid w:val="00CD16F7"/>
    <w:rsid w:val="00CD194A"/>
    <w:rsid w:val="00CD1FBE"/>
    <w:rsid w:val="00CD2502"/>
    <w:rsid w:val="00CD558A"/>
    <w:rsid w:val="00CD7A49"/>
    <w:rsid w:val="00CE1B14"/>
    <w:rsid w:val="00CE1FCC"/>
    <w:rsid w:val="00CE6F5F"/>
    <w:rsid w:val="00CE7072"/>
    <w:rsid w:val="00CE7ECE"/>
    <w:rsid w:val="00CF1C40"/>
    <w:rsid w:val="00CF28B6"/>
    <w:rsid w:val="00CF76AA"/>
    <w:rsid w:val="00D20E6F"/>
    <w:rsid w:val="00D22548"/>
    <w:rsid w:val="00D24FAE"/>
    <w:rsid w:val="00D32F94"/>
    <w:rsid w:val="00D44B73"/>
    <w:rsid w:val="00D52124"/>
    <w:rsid w:val="00D52240"/>
    <w:rsid w:val="00D571F3"/>
    <w:rsid w:val="00D57571"/>
    <w:rsid w:val="00D653B1"/>
    <w:rsid w:val="00D6673E"/>
    <w:rsid w:val="00D711EE"/>
    <w:rsid w:val="00D7512B"/>
    <w:rsid w:val="00D87C78"/>
    <w:rsid w:val="00D92E41"/>
    <w:rsid w:val="00D9419F"/>
    <w:rsid w:val="00DA067D"/>
    <w:rsid w:val="00DA17E8"/>
    <w:rsid w:val="00DB018E"/>
    <w:rsid w:val="00DB10E9"/>
    <w:rsid w:val="00DB176E"/>
    <w:rsid w:val="00DB5F7A"/>
    <w:rsid w:val="00DB7092"/>
    <w:rsid w:val="00DB7BD2"/>
    <w:rsid w:val="00DB7FFA"/>
    <w:rsid w:val="00DC158B"/>
    <w:rsid w:val="00DC34EA"/>
    <w:rsid w:val="00DC61CD"/>
    <w:rsid w:val="00DC68D4"/>
    <w:rsid w:val="00DC6F3C"/>
    <w:rsid w:val="00DC7D99"/>
    <w:rsid w:val="00DD02EB"/>
    <w:rsid w:val="00DD1006"/>
    <w:rsid w:val="00DD127F"/>
    <w:rsid w:val="00DD3B67"/>
    <w:rsid w:val="00DD4310"/>
    <w:rsid w:val="00DD4490"/>
    <w:rsid w:val="00DD67E4"/>
    <w:rsid w:val="00DD6908"/>
    <w:rsid w:val="00DD7B43"/>
    <w:rsid w:val="00DE0D0C"/>
    <w:rsid w:val="00DE335F"/>
    <w:rsid w:val="00DE4969"/>
    <w:rsid w:val="00DF2B90"/>
    <w:rsid w:val="00E05C23"/>
    <w:rsid w:val="00E15CBE"/>
    <w:rsid w:val="00E277A6"/>
    <w:rsid w:val="00E33502"/>
    <w:rsid w:val="00E335A7"/>
    <w:rsid w:val="00E33ECB"/>
    <w:rsid w:val="00E52D17"/>
    <w:rsid w:val="00E60104"/>
    <w:rsid w:val="00E61579"/>
    <w:rsid w:val="00E67919"/>
    <w:rsid w:val="00E70225"/>
    <w:rsid w:val="00E70BE4"/>
    <w:rsid w:val="00E72C86"/>
    <w:rsid w:val="00E73DA3"/>
    <w:rsid w:val="00E75C81"/>
    <w:rsid w:val="00E76E37"/>
    <w:rsid w:val="00E83C74"/>
    <w:rsid w:val="00E874BC"/>
    <w:rsid w:val="00E91D18"/>
    <w:rsid w:val="00E9769A"/>
    <w:rsid w:val="00EA1A7E"/>
    <w:rsid w:val="00EA4FFB"/>
    <w:rsid w:val="00EB1B96"/>
    <w:rsid w:val="00EB482D"/>
    <w:rsid w:val="00EB4B08"/>
    <w:rsid w:val="00EB6205"/>
    <w:rsid w:val="00EC777B"/>
    <w:rsid w:val="00ED123F"/>
    <w:rsid w:val="00ED7D5D"/>
    <w:rsid w:val="00EE2AF6"/>
    <w:rsid w:val="00EE2F25"/>
    <w:rsid w:val="00EE40E6"/>
    <w:rsid w:val="00EF645A"/>
    <w:rsid w:val="00EF696A"/>
    <w:rsid w:val="00F01F48"/>
    <w:rsid w:val="00F11695"/>
    <w:rsid w:val="00F126D2"/>
    <w:rsid w:val="00F35EC6"/>
    <w:rsid w:val="00F429E7"/>
    <w:rsid w:val="00F466E9"/>
    <w:rsid w:val="00F56E94"/>
    <w:rsid w:val="00F624D0"/>
    <w:rsid w:val="00F76411"/>
    <w:rsid w:val="00F83BD0"/>
    <w:rsid w:val="00F950DC"/>
    <w:rsid w:val="00FA3B16"/>
    <w:rsid w:val="00FB102C"/>
    <w:rsid w:val="00FB3D46"/>
    <w:rsid w:val="00FB5CEC"/>
    <w:rsid w:val="00FC3BE9"/>
    <w:rsid w:val="00FD1382"/>
    <w:rsid w:val="00FE2A46"/>
    <w:rsid w:val="00FE2E74"/>
    <w:rsid w:val="00FE3A92"/>
    <w:rsid w:val="00FE54D8"/>
    <w:rsid w:val="00FE614D"/>
    <w:rsid w:val="00FE6FF6"/>
    <w:rsid w:val="00FF4A00"/>
    <w:rsid w:val="00FF6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AB4FC47"/>
  <w15:chartTrackingRefBased/>
  <w15:docId w15:val="{51C89CFB-9DF9-CE49-A71C-B53624F79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1D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1D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607948"/>
  </w:style>
  <w:style w:type="character" w:styleId="a5">
    <w:name w:val="annotation reference"/>
    <w:basedOn w:val="a0"/>
    <w:uiPriority w:val="99"/>
    <w:semiHidden/>
    <w:unhideWhenUsed/>
    <w:rsid w:val="00C75F59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C75F59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C75F59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C75F5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C75F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keywords>fileTagC:d2701be9c6b8b0d6e045162306a6cda8ce50dd9a</cp:keywords>
  <cp:lastModifiedBy>濱田 康彦</cp:lastModifiedBy>
  <cp:revision>8</cp:revision>
  <cp:lastPrinted>2025-03-18T22:41:00Z</cp:lastPrinted>
  <dcterms:created xsi:type="dcterms:W3CDTF">2025-03-13T00:21:00Z</dcterms:created>
  <dcterms:modified xsi:type="dcterms:W3CDTF">2025-03-18T22:41:00Z</dcterms:modified>
</cp:coreProperties>
</file>